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27E" w:rsidRDefault="0035627E" w:rsidP="003562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627E" w:rsidRPr="0035627E" w:rsidRDefault="0035627E" w:rsidP="0035627E">
      <w:pPr>
        <w:rPr>
          <w:b/>
          <w:sz w:val="32"/>
          <w:szCs w:val="32"/>
          <w:lang w:val="en-US"/>
        </w:rPr>
      </w:pPr>
      <w:r w:rsidRPr="0035627E">
        <w:rPr>
          <w:rFonts w:ascii="Times New Roman" w:hAnsi="Times New Roman" w:cs="Times New Roman"/>
          <w:b/>
          <w:sz w:val="32"/>
          <w:szCs w:val="32"/>
          <w:lang w:val="en-US"/>
        </w:rPr>
        <w:t>S1 Table.</w:t>
      </w:r>
      <w:r w:rsidRPr="0035627E">
        <w:rPr>
          <w:b/>
          <w:sz w:val="32"/>
          <w:szCs w:val="32"/>
          <w:lang w:val="en-US"/>
        </w:rPr>
        <w:t xml:space="preserve"> </w:t>
      </w:r>
    </w:p>
    <w:p w:rsidR="0035627E" w:rsidRPr="003C202D" w:rsidRDefault="0035627E" w:rsidP="003562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20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samples available for stable isotopes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sma and </w:t>
      </w:r>
      <w:r w:rsidRPr="003C202D">
        <w:rPr>
          <w:rFonts w:ascii="Times New Roman" w:hAnsi="Times New Roman" w:cs="Times New Roman"/>
          <w:b/>
          <w:sz w:val="24"/>
          <w:szCs w:val="24"/>
          <w:lang w:val="en-US"/>
        </w:rPr>
        <w:t>red blood cells (n=112) and fatty acids in adipose tissue (n=83) of female polar bears from Svalbar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2012-2013)</w:t>
      </w:r>
      <w:r w:rsidRPr="003C20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35627E" w:rsidRDefault="0035627E" w:rsidP="0035627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571"/>
        <w:tblW w:w="8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375"/>
        <w:gridCol w:w="2599"/>
        <w:gridCol w:w="2244"/>
      </w:tblGrid>
      <w:tr w:rsidR="0035627E" w:rsidRPr="003E4A3A" w:rsidTr="0035627E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val="en-US" w:eastAsia="nb-NO"/>
              </w:rPr>
              <w:t>Stable isotopes in blood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FA in </w:t>
            </w: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adipose</w:t>
            </w:r>
            <w:proofErr w:type="spellEnd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tissue</w:t>
            </w:r>
            <w:proofErr w:type="spellEnd"/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# sample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# samples</w:t>
            </w:r>
          </w:p>
        </w:tc>
      </w:tr>
      <w:tr w:rsidR="0035627E" w:rsidRPr="003E4A3A" w:rsidTr="0035627E">
        <w:trPr>
          <w:trHeight w:val="300"/>
        </w:trPr>
        <w:tc>
          <w:tcPr>
            <w:tcW w:w="3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Tota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1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83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Yea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2012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5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40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2013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5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43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Sampling locati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North-West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2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18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NESW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3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30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South-East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5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35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Breeding</w:t>
            </w:r>
            <w:proofErr w:type="spellEnd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 statu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Solitary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5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47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proofErr w:type="gram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with</w:t>
            </w:r>
            <w:proofErr w:type="spellEnd"/>
            <w:proofErr w:type="gramEnd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COYs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34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16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proofErr w:type="gram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with</w:t>
            </w:r>
            <w:proofErr w:type="spellEnd"/>
            <w:proofErr w:type="gramEnd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 </w:t>
            </w: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YRLs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2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20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 xml:space="preserve">Spring 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62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48</w:t>
            </w:r>
          </w:p>
        </w:tc>
      </w:tr>
      <w:tr w:rsidR="0035627E" w:rsidRPr="003E4A3A" w:rsidTr="0035627E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Autumn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5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7E" w:rsidRPr="003E4A3A" w:rsidRDefault="0035627E" w:rsidP="003562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3E4A3A">
              <w:rPr>
                <w:rFonts w:ascii="Arial" w:eastAsia="Times New Roman" w:hAnsi="Arial" w:cs="Arial"/>
                <w:color w:val="000000"/>
                <w:lang w:eastAsia="nb-NO"/>
              </w:rPr>
              <w:t>35</w:t>
            </w:r>
          </w:p>
        </w:tc>
      </w:tr>
    </w:tbl>
    <w:p w:rsidR="0035627E" w:rsidRDefault="0035627E" w:rsidP="0035627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5627E" w:rsidRDefault="0035627E" w:rsidP="003562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then sor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year, sampling location, breeding status and season. </w:t>
      </w:r>
    </w:p>
    <w:p w:rsidR="006D1A11" w:rsidRPr="0035627E" w:rsidRDefault="006D1A11">
      <w:pPr>
        <w:rPr>
          <w:lang w:val="en-US"/>
        </w:rPr>
      </w:pPr>
      <w:bookmarkStart w:id="0" w:name="_GoBack"/>
      <w:bookmarkEnd w:id="0"/>
    </w:p>
    <w:sectPr w:rsidR="006D1A11" w:rsidRPr="00356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7E"/>
    <w:rsid w:val="0035627E"/>
    <w:rsid w:val="006D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1E6772-C502-4D38-AFF4-F6046414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artu</dc:creator>
  <cp:keywords/>
  <dc:description/>
  <cp:lastModifiedBy>Sabrina Tartu</cp:lastModifiedBy>
  <cp:revision>1</cp:revision>
  <dcterms:created xsi:type="dcterms:W3CDTF">2016-05-11T07:07:00Z</dcterms:created>
  <dcterms:modified xsi:type="dcterms:W3CDTF">2016-05-11T07:08:00Z</dcterms:modified>
</cp:coreProperties>
</file>